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6455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Wingdings" w:char="F0FC"/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6455D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Wingdings" w:char="F0FC"/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59518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71-78.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6455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93-9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455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63-165.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112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ables 1 &amp; 2; Lines 180-184; 207-210</w:t>
            </w:r>
          </w:p>
          <w:p w:rsidR="00112816" w:rsidRPr="00227F90" w:rsidRDefault="00112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16-218.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37161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7161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Default="00112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74</w:t>
            </w:r>
            <w:r w:rsidR="00C80D45">
              <w:rPr>
                <w:rFonts w:ascii="Arial" w:hAnsi="Arial" w:cs="Arial"/>
                <w:sz w:val="18"/>
                <w:szCs w:val="18"/>
              </w:rPr>
              <w:t>-1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C80D45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112816" w:rsidRDefault="001128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7161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described (ND)</w:t>
            </w:r>
          </w:p>
          <w:p w:rsidR="00E37161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  <w:p w:rsidR="00E37161" w:rsidRPr="00227F90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597A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65-168</w:t>
            </w:r>
            <w:r w:rsidR="00112816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A80BD7">
              <w:rPr>
                <w:rFonts w:ascii="Arial" w:hAnsi="Arial" w:cs="Arial"/>
                <w:sz w:val="18"/>
                <w:szCs w:val="18"/>
              </w:rPr>
              <w:t>187-189.</w:t>
            </w:r>
          </w:p>
          <w:p w:rsidR="00E37161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166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80BD7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80BD7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64-165;</w:t>
            </w:r>
          </w:p>
          <w:p w:rsidR="002D2B0E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ext.</w:t>
            </w:r>
          </w:p>
          <w:p w:rsidR="00A80BD7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80BD7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168-171.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ables 1 &amp; 2; </w:t>
            </w:r>
            <w:r w:rsidR="00597A82">
              <w:rPr>
                <w:rFonts w:ascii="Arial" w:hAnsi="Arial" w:cs="Arial"/>
                <w:sz w:val="18"/>
                <w:szCs w:val="18"/>
              </w:rPr>
              <w:t>Lines 166-167.</w:t>
            </w:r>
          </w:p>
          <w:p w:rsidR="00A80BD7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ext.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E37161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37161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01-203.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E3716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section 'Statistical analysis'</w:t>
            </w:r>
            <w:r w:rsidR="00A80BD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80B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nes 188-189;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able 1 &amp; 2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597A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</w:t>
            </w:r>
            <w:r w:rsidR="00A80BD7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/>
                <w:sz w:val="18"/>
                <w:szCs w:val="18"/>
              </w:rPr>
              <w:t>- 2</w:t>
            </w:r>
            <w:r w:rsidR="00A80BD7">
              <w:rPr>
                <w:rFonts w:ascii="Arial" w:hAnsi="Arial" w:cs="Arial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6E5012">
              <w:rPr>
                <w:rFonts w:ascii="Arial" w:hAnsi="Arial" w:cs="Arial"/>
                <w:sz w:val="18"/>
                <w:szCs w:val="18"/>
              </w:rPr>
              <w:t xml:space="preserve"> Figure legends (3 &amp; 4).</w:t>
            </w:r>
          </w:p>
          <w:p w:rsidR="00597A82" w:rsidRPr="00227F90" w:rsidRDefault="00597A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</w:t>
            </w:r>
            <w:r w:rsidR="00A80BD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6-2</w:t>
            </w:r>
            <w:r w:rsidR="00A80BD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.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76-286; 300-304.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597A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6E5012">
              <w:rPr>
                <w:rFonts w:ascii="Arial" w:hAnsi="Arial" w:cs="Arial"/>
                <w:sz w:val="18"/>
                <w:szCs w:val="18"/>
              </w:rPr>
              <w:t>/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Wingdings" w:char="F0FC"/>
            </w:r>
          </w:p>
          <w:p w:rsidR="006E5012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6E5012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359-373.</w:t>
            </w:r>
          </w:p>
          <w:p w:rsidR="006E5012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E5012" w:rsidRPr="00227F90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365-369.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386-390.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E5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399-400.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12816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95188"/>
    <w:rsid w:val="00597A82"/>
    <w:rsid w:val="006455D2"/>
    <w:rsid w:val="006E5012"/>
    <w:rsid w:val="007552AC"/>
    <w:rsid w:val="007757A0"/>
    <w:rsid w:val="00871275"/>
    <w:rsid w:val="009264EF"/>
    <w:rsid w:val="009844FC"/>
    <w:rsid w:val="009D55FE"/>
    <w:rsid w:val="00A80BD7"/>
    <w:rsid w:val="00AC351C"/>
    <w:rsid w:val="00B40528"/>
    <w:rsid w:val="00B41A55"/>
    <w:rsid w:val="00C30639"/>
    <w:rsid w:val="00C80D45"/>
    <w:rsid w:val="00CC3AB0"/>
    <w:rsid w:val="00CE09D6"/>
    <w:rsid w:val="00D66CD2"/>
    <w:rsid w:val="00D7777A"/>
    <w:rsid w:val="00DB23D3"/>
    <w:rsid w:val="00DD5F5D"/>
    <w:rsid w:val="00DE05A3"/>
    <w:rsid w:val="00E17C76"/>
    <w:rsid w:val="00E37161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C9CD67"/>
  <w15:docId w15:val="{2523444A-0325-4D04-AB69-74BBA48E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eith  Thompson</cp:lastModifiedBy>
  <cp:revision>2</cp:revision>
  <cp:lastPrinted>2014-08-21T11:13:00Z</cp:lastPrinted>
  <dcterms:created xsi:type="dcterms:W3CDTF">2017-11-27T17:35:00Z</dcterms:created>
  <dcterms:modified xsi:type="dcterms:W3CDTF">2017-11-27T17:35:00Z</dcterms:modified>
</cp:coreProperties>
</file>